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0F27" w:rsidRDefault="00F00F27" w:rsidP="00F00F27">
      <w:pPr>
        <w:rPr>
          <w:rFonts w:ascii="Times New Roman" w:hAnsi="Times New Roman" w:cs="Times New Roman"/>
          <w:color w:val="000000" w:themeColor="text1"/>
        </w:rPr>
      </w:pPr>
    </w:p>
    <w:p w:rsidR="00F00F27" w:rsidRDefault="00F00F27" w:rsidP="00F00F27">
      <w:pPr>
        <w:rPr>
          <w:rFonts w:ascii="Times New Roman" w:eastAsia="Times New Roman" w:hAnsi="Times New Roman" w:cs="Times New Roman"/>
          <w:color w:val="000000" w:themeColor="text1"/>
        </w:rPr>
      </w:pPr>
      <w:r w:rsidRPr="798515C7">
        <w:rPr>
          <w:rFonts w:ascii="Times New Roman" w:eastAsia="Times New Roman" w:hAnsi="Times New Roman" w:cs="Times New Roman"/>
          <w:color w:val="000000" w:themeColor="text1"/>
        </w:rPr>
        <w:t>Table 1: Summary of the 2</w:t>
      </w:r>
      <w:r w:rsidR="00B80A5C">
        <w:rPr>
          <w:rFonts w:ascii="Times New Roman" w:eastAsia="Times New Roman" w:hAnsi="Times New Roman" w:cs="Times New Roman"/>
          <w:color w:val="000000" w:themeColor="text1"/>
        </w:rPr>
        <w:t>1</w:t>
      </w:r>
      <w:r w:rsidRPr="798515C7">
        <w:rPr>
          <w:rFonts w:ascii="Times New Roman" w:eastAsia="Times New Roman" w:hAnsi="Times New Roman" w:cs="Times New Roman"/>
          <w:color w:val="000000" w:themeColor="text1"/>
        </w:rPr>
        <w:t xml:space="preserve"> cases</w:t>
      </w:r>
      <w:r w:rsidR="00B80A5C">
        <w:rPr>
          <w:rFonts w:ascii="Times New Roman" w:eastAsia="Times New Roman" w:hAnsi="Times New Roman" w:cs="Times New Roman"/>
          <w:color w:val="000000" w:themeColor="text1"/>
        </w:rPr>
        <w:t xml:space="preserve"> of </w:t>
      </w:r>
      <w:proofErr w:type="spellStart"/>
      <w:r w:rsidR="00B80A5C" w:rsidRPr="00B80A5C">
        <w:rPr>
          <w:rFonts w:ascii="Times New Roman" w:eastAsia="Times New Roman" w:hAnsi="Times New Roman" w:cs="Times New Roman"/>
          <w:i/>
          <w:iCs/>
          <w:color w:val="000000" w:themeColor="text1"/>
        </w:rPr>
        <w:t>Myroides</w:t>
      </w:r>
      <w:proofErr w:type="spellEnd"/>
      <w:r w:rsidR="00B80A5C" w:rsidRPr="00B80A5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B80A5C">
        <w:rPr>
          <w:rFonts w:ascii="Times New Roman" w:eastAsia="Times New Roman" w:hAnsi="Times New Roman" w:cs="Times New Roman"/>
          <w:color w:val="000000" w:themeColor="text1"/>
        </w:rPr>
        <w:t>infection</w:t>
      </w:r>
    </w:p>
    <w:p w:rsidR="00F00F27" w:rsidRPr="004D3DF9" w:rsidRDefault="00F00F27" w:rsidP="00F00F27">
      <w:pPr>
        <w:tabs>
          <w:tab w:val="left" w:pos="1240"/>
        </w:tabs>
        <w:rPr>
          <w:rFonts w:ascii="Times New Roman" w:eastAsiaTheme="minorEastAsia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"/>
        <w:gridCol w:w="1238"/>
        <w:gridCol w:w="2980"/>
        <w:gridCol w:w="1928"/>
        <w:gridCol w:w="1259"/>
        <w:gridCol w:w="1463"/>
        <w:gridCol w:w="1550"/>
        <w:gridCol w:w="2203"/>
      </w:tblGrid>
      <w:tr w:rsidR="005A5A95" w:rsidRPr="000F7CE1" w:rsidTr="005A5A95">
        <w:trPr>
          <w:trHeight w:val="52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Age /Gender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Co-morbidities / predisposing condition 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Type of infection  </w:t>
            </w:r>
          </w:p>
        </w:tc>
        <w:tc>
          <w:tcPr>
            <w:tcW w:w="1259" w:type="dxa"/>
          </w:tcPr>
          <w:p w:rsidR="005A5A95" w:rsidRPr="000F7CE1" w:rsidRDefault="005A5A95" w:rsidP="000F7CE1">
            <w:r>
              <w:t>Bacterem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g</w:t>
            </w:r>
            <w:r>
              <w:t>ically debride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Antibiotic used 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Outcome at 90 D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1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3/Male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 xml:space="preserve">DM, </w:t>
            </w:r>
            <w:proofErr w:type="spellStart"/>
            <w:r w:rsidRPr="000F7CE1">
              <w:t>afib</w:t>
            </w:r>
            <w:proofErr w:type="spellEnd"/>
            <w:r w:rsidRPr="000F7CE1">
              <w:t>, HTN 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kin</w:t>
            </w:r>
            <w:r>
              <w:t xml:space="preserve"> </w:t>
            </w:r>
            <w:r w:rsidRPr="000F7CE1">
              <w:t>&amp; soft tissue 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Yes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MER, CTX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2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6/Male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PAD, DM, HTN, CKD4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OM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Yes 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CIP, CLD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3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4/Male 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 xml:space="preserve">PAD, HTN, CAD, </w:t>
            </w:r>
            <w:proofErr w:type="spellStart"/>
            <w:r w:rsidRPr="000F7CE1">
              <w:t>afib</w:t>
            </w:r>
            <w:proofErr w:type="spellEnd"/>
            <w:r w:rsidRPr="000F7CE1">
              <w:t>, CKD3, HF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OM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Yes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CIP, MTZ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4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8/Male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CKD4 </w:t>
            </w:r>
            <w:r>
              <w:t>,BPH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UTI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A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TMP/SXT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5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9/Male 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BPH, Urine retention, CKD4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UTI 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A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TMP/SXT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2/Male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PAD, DM, HTN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kin&amp; soft tissue 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TZP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5A95" w:rsidRPr="000F7CE1" w:rsidRDefault="005A5A95" w:rsidP="000F7CE1">
            <w:r>
              <w:t>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5A95" w:rsidRPr="000F7CE1" w:rsidRDefault="005A5A95" w:rsidP="000F7CE1">
            <w:r>
              <w:t>66/Fem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5A95" w:rsidRPr="000F7CE1" w:rsidRDefault="005A5A95" w:rsidP="000F7CE1">
            <w:r>
              <w:t>DM,HF,HTN,CKD3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5A95" w:rsidRPr="000F7CE1" w:rsidRDefault="005A5A95" w:rsidP="000F7CE1">
            <w:r w:rsidRPr="000F7CE1">
              <w:t>Skin&amp; soft tissue  </w:t>
            </w:r>
          </w:p>
        </w:tc>
        <w:tc>
          <w:tcPr>
            <w:tcW w:w="1259" w:type="dxa"/>
          </w:tcPr>
          <w:p w:rsidR="005A5A95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5A95" w:rsidRPr="000F7CE1" w:rsidRDefault="005A5A9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5A95" w:rsidRPr="000F7CE1" w:rsidRDefault="005A5A95" w:rsidP="000F7CE1">
            <w:r>
              <w:t>CIP,</w:t>
            </w:r>
            <w:r w:rsidRPr="004D3DF9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TMP/SX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A5A95" w:rsidRPr="000F7CE1" w:rsidRDefault="005A5A95" w:rsidP="00CB0B36">
            <w:r w:rsidRPr="000F7CE1">
              <w:t>Survived </w:t>
            </w:r>
          </w:p>
          <w:p w:rsidR="005A5A95" w:rsidRPr="000F7CE1" w:rsidRDefault="005A5A95" w:rsidP="000F7CE1"/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>
              <w:lastRenderedPageBreak/>
              <w:t>8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4/M</w:t>
            </w:r>
            <w:r>
              <w:t>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DM, HF, CKD5, HIV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>
              <w:t>Skin &amp; soft tissue infection of LL</w:t>
            </w:r>
            <w:r w:rsidRPr="000F7CE1">
              <w:t> </w:t>
            </w:r>
            <w:r>
              <w:t xml:space="preserve">with bacteremia 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ME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>
              <w:t>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3/M</w:t>
            </w:r>
            <w:r>
              <w:t>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 xml:space="preserve">DM, HF, HTN, CAD, </w:t>
            </w:r>
            <w:r>
              <w:t>BPH,</w:t>
            </w:r>
            <w:r w:rsidRPr="000F7CE1">
              <w:t>CKD3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kin&amp; soft tissue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MER, TZP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Died  </w:t>
            </w:r>
            <w:r>
              <w:t xml:space="preserve">within 30 days 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>
              <w:t>10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73/F</w:t>
            </w:r>
            <w:r>
              <w:t>em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PAD, HTN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OM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Yes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VAN, TZP, CIP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Died  </w:t>
            </w:r>
            <w:r>
              <w:t xml:space="preserve">within 9 days 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1</w:t>
            </w:r>
            <w:r>
              <w:t>1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58/M</w:t>
            </w:r>
            <w:r>
              <w:t>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DM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kin&amp; soft tissue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ERT, TMP/SXT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1</w:t>
            </w:r>
            <w:r>
              <w:t>2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88/F</w:t>
            </w:r>
            <w:r>
              <w:t>emale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 xml:space="preserve">DM, </w:t>
            </w:r>
            <w:proofErr w:type="spellStart"/>
            <w:r w:rsidRPr="000F7CE1">
              <w:t>afib</w:t>
            </w:r>
            <w:proofErr w:type="spellEnd"/>
            <w:r w:rsidRPr="000F7CE1">
              <w:t>, HF, HTN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>
              <w:t xml:space="preserve">OM with bacteremia </w:t>
            </w:r>
            <w:r w:rsidRPr="000F7CE1">
              <w:t>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MER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Died </w:t>
            </w:r>
            <w:r>
              <w:t>27 days</w:t>
            </w:r>
          </w:p>
        </w:tc>
      </w:tr>
      <w:tr w:rsidR="005A5A95" w:rsidRPr="000F7CE1" w:rsidTr="005A5A95">
        <w:trPr>
          <w:trHeight w:val="540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1</w:t>
            </w:r>
            <w:r>
              <w:t>3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55/F</w:t>
            </w:r>
            <w:r>
              <w:t>emale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 xml:space="preserve">Cervical cancer, </w:t>
            </w:r>
            <w:proofErr w:type="spellStart"/>
            <w:r w:rsidRPr="000F7CE1">
              <w:t>hemoorhagic</w:t>
            </w:r>
            <w:proofErr w:type="spellEnd"/>
            <w:r w:rsidRPr="000F7CE1">
              <w:t xml:space="preserve"> cystitis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UTI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TMP/SXT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461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1</w:t>
            </w:r>
            <w:r>
              <w:t>4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3/F</w:t>
            </w:r>
            <w:r>
              <w:t>em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cervical cancer, DM,CKD4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UTI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CIP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1</w:t>
            </w:r>
            <w:r>
              <w:t>5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44/M</w:t>
            </w:r>
            <w:r>
              <w:t>ale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DM,CAD, dog chewed on his toe 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OM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Yes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AMX/CLV, TMP/SXT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1</w:t>
            </w:r>
            <w:r>
              <w:t>6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58/M</w:t>
            </w:r>
            <w:r>
              <w:t>ale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PAD, HTN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OM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Yes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CEP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1</w:t>
            </w:r>
            <w:r>
              <w:t>7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70/M</w:t>
            </w:r>
            <w:r>
              <w:t>ale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PAD, DM, CAD, HTN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kin&amp; soft tissue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Yes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MER, VA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16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lastRenderedPageBreak/>
              <w:t>1</w:t>
            </w:r>
            <w:r>
              <w:t>8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58/M</w:t>
            </w:r>
            <w:r>
              <w:t>a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ne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 xml:space="preserve">Bacteremia </w:t>
            </w:r>
            <w:r>
              <w:t>(unclear source)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ne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Died  </w:t>
            </w:r>
            <w:r>
              <w:t xml:space="preserve">within less than 24 hours  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1</w:t>
            </w:r>
            <w:r>
              <w:t>9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72/M</w:t>
            </w:r>
            <w:r>
              <w:t>ale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Liver cirrhosis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>
              <w:t xml:space="preserve">Skin &amp; soft tissue infection with </w:t>
            </w:r>
            <w:r w:rsidRPr="000F7CE1">
              <w:t>Bacteremia </w:t>
            </w:r>
          </w:p>
          <w:p w:rsidR="005A5A95" w:rsidRPr="000F7CE1" w:rsidRDefault="005A5A95" w:rsidP="000F7CE1">
            <w:r w:rsidRPr="000F7CE1">
              <w:t>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CIP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34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>
              <w:t>20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5/F</w:t>
            </w:r>
            <w:r>
              <w:t>emale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Liver cirrhosis</w:t>
            </w:r>
          </w:p>
          <w:p w:rsidR="005A5A95" w:rsidRPr="000F7CE1" w:rsidRDefault="005A5A95" w:rsidP="000F7CE1">
            <w:r w:rsidRPr="000F7CE1">
              <w:t>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>
              <w:t xml:space="preserve">Skin &amp; soft tissue infection with </w:t>
            </w:r>
            <w:r w:rsidRPr="000F7CE1">
              <w:t>Bacteremia </w:t>
            </w:r>
          </w:p>
          <w:p w:rsidR="005A5A95" w:rsidRPr="000F7CE1" w:rsidRDefault="005A5A95" w:rsidP="000F7CE1">
            <w:r w:rsidRPr="000F7CE1">
              <w:t>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No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LVX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  <w:tr w:rsidR="005A5A95" w:rsidRPr="000F7CE1" w:rsidTr="005A5A95">
        <w:trPr>
          <w:trHeight w:val="528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2</w:t>
            </w:r>
            <w:r>
              <w:t>1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66/F</w:t>
            </w:r>
            <w:r>
              <w:t>emale</w:t>
            </w:r>
            <w:r w:rsidRPr="000F7CE1">
              <w:t>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acral wound covered with maggots  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>
              <w:t xml:space="preserve">OM with Bacteremia </w:t>
            </w:r>
          </w:p>
          <w:p w:rsidR="005A5A95" w:rsidRPr="000F7CE1" w:rsidRDefault="005A5A95" w:rsidP="000F7CE1">
            <w:r w:rsidRPr="000F7CE1">
              <w:t> </w:t>
            </w:r>
          </w:p>
        </w:tc>
        <w:tc>
          <w:tcPr>
            <w:tcW w:w="1259" w:type="dxa"/>
          </w:tcPr>
          <w:p w:rsidR="005A5A95" w:rsidRPr="000F7CE1" w:rsidRDefault="00935F65" w:rsidP="000F7CE1">
            <w: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Yes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MER 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A5A95" w:rsidRPr="000F7CE1" w:rsidRDefault="005A5A95" w:rsidP="000F7CE1">
            <w:r w:rsidRPr="000F7CE1">
              <w:t>Survived </w:t>
            </w:r>
          </w:p>
          <w:p w:rsidR="005A5A95" w:rsidRPr="000F7CE1" w:rsidRDefault="005A5A95" w:rsidP="000F7CE1">
            <w:r w:rsidRPr="000F7CE1">
              <w:t> </w:t>
            </w:r>
          </w:p>
        </w:tc>
      </w:tr>
    </w:tbl>
    <w:p w:rsidR="00F00F27" w:rsidRDefault="00F00F27"/>
    <w:p w:rsidR="000F7CE1" w:rsidRDefault="000F7CE1">
      <w:r w:rsidRPr="004D3DF9">
        <w:rPr>
          <w:rFonts w:ascii="Times New Roman" w:eastAsiaTheme="minorEastAsia" w:hAnsi="Times New Roman" w:cs="Times New Roman"/>
          <w:color w:val="000000" w:themeColor="text1"/>
        </w:rPr>
        <w:t xml:space="preserve">Abbreviations: DM, Diabetes mellites; HTN, hypertension; CAD, coronary artery disease; PAD, peripheral artery disease; HF, heart failure; CKD, chronic kidney disease; </w:t>
      </w:r>
      <w:proofErr w:type="spellStart"/>
      <w:r w:rsidRPr="004D3DF9">
        <w:rPr>
          <w:rFonts w:ascii="Times New Roman" w:eastAsiaTheme="minorEastAsia" w:hAnsi="Times New Roman" w:cs="Times New Roman"/>
          <w:color w:val="000000" w:themeColor="text1"/>
        </w:rPr>
        <w:t>afib</w:t>
      </w:r>
      <w:proofErr w:type="spellEnd"/>
      <w:r w:rsidRPr="004D3DF9">
        <w:rPr>
          <w:rFonts w:ascii="Times New Roman" w:eastAsiaTheme="minorEastAsia" w:hAnsi="Times New Roman" w:cs="Times New Roman"/>
          <w:color w:val="000000" w:themeColor="text1"/>
        </w:rPr>
        <w:t xml:space="preserve">, atrial fibrillation; MIC, minimum inhibitory concentration; R, resistant; I, intermediate; S, sensitive; TZP, piperacillin–tazobactam; CEF, cefepime; CIP, ciprofloxacin; AK, amikacin; GN, gentamicin; MER, meropenem; TMP/SXT, trimethoprim–sulfamethoxazole; LVX, levofloxacin; AUG, </w:t>
      </w:r>
      <w:proofErr w:type="spellStart"/>
      <w:r w:rsidRPr="004D3DF9">
        <w:rPr>
          <w:rFonts w:ascii="Times New Roman" w:eastAsiaTheme="minorEastAsia" w:hAnsi="Times New Roman" w:cs="Times New Roman"/>
          <w:color w:val="000000" w:themeColor="text1"/>
        </w:rPr>
        <w:t>augmentin</w:t>
      </w:r>
      <w:proofErr w:type="spellEnd"/>
      <w:r w:rsidRPr="004D3DF9">
        <w:rPr>
          <w:rFonts w:ascii="Times New Roman" w:eastAsiaTheme="minorEastAsia" w:hAnsi="Times New Roman" w:cs="Times New Roman"/>
          <w:color w:val="000000" w:themeColor="text1"/>
        </w:rPr>
        <w:t xml:space="preserve"> ; ERT, Ertapenem ; CLD, clindamycin; MTZ, metronidazole ​</w:t>
      </w:r>
    </w:p>
    <w:sectPr w:rsidR="000F7CE1" w:rsidSect="00B80A5C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41F6B" w:rsidRDefault="00F41F6B">
      <w:pPr>
        <w:spacing w:after="0" w:line="240" w:lineRule="auto"/>
      </w:pPr>
      <w:r>
        <w:separator/>
      </w:r>
    </w:p>
  </w:endnote>
  <w:endnote w:type="continuationSeparator" w:id="0">
    <w:p w:rsidR="00F41F6B" w:rsidRDefault="00F41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25944384"/>
      <w:docPartObj>
        <w:docPartGallery w:val="Page Numbers (Bottom of Page)"/>
        <w:docPartUnique/>
      </w:docPartObj>
    </w:sdtPr>
    <w:sdtContent>
      <w:p w:rsidR="00377363" w:rsidRDefault="00000000" w:rsidP="000B48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77363" w:rsidRDefault="00377363" w:rsidP="003153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2722491"/>
      <w:docPartObj>
        <w:docPartGallery w:val="Page Numbers (Bottom of Page)"/>
        <w:docPartUnique/>
      </w:docPartObj>
    </w:sdtPr>
    <w:sdtContent>
      <w:p w:rsidR="00377363" w:rsidRDefault="00000000" w:rsidP="000B48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77363" w:rsidRDefault="00377363" w:rsidP="003153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41F6B" w:rsidRDefault="00F41F6B">
      <w:pPr>
        <w:spacing w:after="0" w:line="240" w:lineRule="auto"/>
      </w:pPr>
      <w:r>
        <w:separator/>
      </w:r>
    </w:p>
  </w:footnote>
  <w:footnote w:type="continuationSeparator" w:id="0">
    <w:p w:rsidR="00F41F6B" w:rsidRDefault="00F41F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27"/>
    <w:rsid w:val="0007306A"/>
    <w:rsid w:val="000F63B1"/>
    <w:rsid w:val="000F7CE1"/>
    <w:rsid w:val="00345D1A"/>
    <w:rsid w:val="00377363"/>
    <w:rsid w:val="0048694A"/>
    <w:rsid w:val="0057004B"/>
    <w:rsid w:val="005A5A95"/>
    <w:rsid w:val="00717891"/>
    <w:rsid w:val="00781BF4"/>
    <w:rsid w:val="008A6B10"/>
    <w:rsid w:val="00935F65"/>
    <w:rsid w:val="00982F51"/>
    <w:rsid w:val="009B5A81"/>
    <w:rsid w:val="00B14C6F"/>
    <w:rsid w:val="00B16279"/>
    <w:rsid w:val="00B80A5C"/>
    <w:rsid w:val="00BE4359"/>
    <w:rsid w:val="00CB0B36"/>
    <w:rsid w:val="00DD5845"/>
    <w:rsid w:val="00F00F27"/>
    <w:rsid w:val="00F4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5B5C8"/>
  <w15:chartTrackingRefBased/>
  <w15:docId w15:val="{70655EDC-DFAA-AC45-BBA2-3B8EF315A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F27"/>
    <w:pPr>
      <w:spacing w:after="160" w:line="27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0F2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F00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F27"/>
  </w:style>
  <w:style w:type="character" w:styleId="PageNumber">
    <w:name w:val="page number"/>
    <w:basedOn w:val="DefaultParagraphFont"/>
    <w:uiPriority w:val="99"/>
    <w:semiHidden/>
    <w:unhideWhenUsed/>
    <w:rsid w:val="00F00F27"/>
  </w:style>
  <w:style w:type="character" w:styleId="LineNumber">
    <w:name w:val="line number"/>
    <w:basedOn w:val="DefaultParagraphFont"/>
    <w:uiPriority w:val="99"/>
    <w:semiHidden/>
    <w:unhideWhenUsed/>
    <w:rsid w:val="00F00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3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15F89F-DF10-4546-A422-77D25F2E6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yadah Alabdely</dc:creator>
  <cp:keywords/>
  <dc:description/>
  <cp:lastModifiedBy>Mayyadah Alabdely</cp:lastModifiedBy>
  <cp:revision>7</cp:revision>
  <dcterms:created xsi:type="dcterms:W3CDTF">2024-11-25T15:41:00Z</dcterms:created>
  <dcterms:modified xsi:type="dcterms:W3CDTF">2024-11-26T22:04:00Z</dcterms:modified>
</cp:coreProperties>
</file>